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28BB6" w14:textId="77777777" w:rsidR="005E45BA" w:rsidRPr="00DE5A3C" w:rsidRDefault="005E45BA" w:rsidP="005E45BA">
      <w:pPr>
        <w:pStyle w:val="Title"/>
      </w:pPr>
      <w:r>
        <w:t xml:space="preserve">Understanding the </w:t>
      </w:r>
      <w:r>
        <w:rPr>
          <w:i/>
          <w:iCs/>
        </w:rPr>
        <w:t>Cryptosporidium</w:t>
      </w:r>
      <w:r>
        <w:t xml:space="preserve"> species and their challenges to animal health and livestock species for informed development of new, specific treatment strategies</w:t>
      </w:r>
    </w:p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215A30" w14:textId="2E1F2D6C" w:rsidR="00B9470E" w:rsidRDefault="00B9470E" w:rsidP="00B9470E">
      <w:pPr>
        <w:pStyle w:val="Heading1"/>
      </w:pPr>
      <w:r>
        <w:t>Appendix</w:t>
      </w:r>
      <w:r w:rsidR="00CC6FE2">
        <w:t xml:space="preserve"> 1:</w:t>
      </w:r>
    </w:p>
    <w:p w14:paraId="748DB2EF" w14:textId="6498423D" w:rsidR="00B9470E" w:rsidRPr="00C44398" w:rsidRDefault="00CC6FE2" w:rsidP="00B9470E">
      <w:pPr>
        <w:jc w:val="both"/>
        <w:rPr>
          <w:rFonts w:cs="Times New Roman"/>
        </w:rPr>
      </w:pPr>
      <w:r>
        <w:rPr>
          <w:rFonts w:cs="Times New Roman"/>
        </w:rPr>
        <w:t xml:space="preserve">Table 3. </w:t>
      </w:r>
      <w:r w:rsidR="00B9470E" w:rsidRPr="00C44398">
        <w:rPr>
          <w:rFonts w:cs="Times New Roman"/>
        </w:rPr>
        <w:t xml:space="preserve">The variation of reported </w:t>
      </w:r>
      <w:r w:rsidR="00B9470E" w:rsidRPr="00C44398">
        <w:rPr>
          <w:rFonts w:cs="Times New Roman"/>
          <w:i/>
          <w:iCs/>
        </w:rPr>
        <w:t>Cryptosporidium</w:t>
      </w:r>
      <w:r w:rsidR="00B9470E" w:rsidRPr="00C44398">
        <w:rPr>
          <w:rFonts w:cs="Times New Roman"/>
        </w:rPr>
        <w:t xml:space="preserve"> prevalence per region, per species.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1961"/>
        <w:gridCol w:w="2261"/>
        <w:gridCol w:w="2394"/>
        <w:gridCol w:w="3449"/>
      </w:tblGrid>
      <w:tr w:rsidR="00B9470E" w:rsidRPr="00C44398" w14:paraId="6FFCAC89" w14:textId="77777777" w:rsidTr="00F21929">
        <w:tc>
          <w:tcPr>
            <w:tcW w:w="1961" w:type="dxa"/>
          </w:tcPr>
          <w:p w14:paraId="7B16704F" w14:textId="77777777" w:rsidR="00B9470E" w:rsidRPr="00C44398" w:rsidRDefault="00B9470E" w:rsidP="00F21929">
            <w:pPr>
              <w:jc w:val="center"/>
              <w:rPr>
                <w:rFonts w:cs="Times New Roman"/>
                <w:b/>
                <w:bCs/>
              </w:rPr>
            </w:pPr>
            <w:r w:rsidRPr="00C44398">
              <w:rPr>
                <w:rFonts w:cs="Times New Roman"/>
                <w:b/>
                <w:bCs/>
              </w:rPr>
              <w:t>Species</w:t>
            </w:r>
          </w:p>
        </w:tc>
        <w:tc>
          <w:tcPr>
            <w:tcW w:w="2261" w:type="dxa"/>
          </w:tcPr>
          <w:p w14:paraId="26DF7FB6" w14:textId="77777777" w:rsidR="00B9470E" w:rsidRPr="00C44398" w:rsidRDefault="00B9470E" w:rsidP="00F21929">
            <w:pPr>
              <w:jc w:val="center"/>
              <w:rPr>
                <w:rFonts w:cs="Times New Roman"/>
                <w:b/>
                <w:bCs/>
              </w:rPr>
            </w:pPr>
            <w:r w:rsidRPr="00C44398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2394" w:type="dxa"/>
          </w:tcPr>
          <w:p w14:paraId="67332A14" w14:textId="77777777" w:rsidR="00B9470E" w:rsidRPr="00C44398" w:rsidRDefault="00B9470E" w:rsidP="00F21929">
            <w:pPr>
              <w:jc w:val="center"/>
              <w:rPr>
                <w:rFonts w:cs="Times New Roman"/>
                <w:b/>
                <w:bCs/>
              </w:rPr>
            </w:pPr>
            <w:r w:rsidRPr="00C44398">
              <w:rPr>
                <w:rFonts w:cs="Times New Roman"/>
                <w:b/>
                <w:bCs/>
              </w:rPr>
              <w:t>Prevalence (%)</w:t>
            </w:r>
          </w:p>
        </w:tc>
        <w:tc>
          <w:tcPr>
            <w:tcW w:w="3449" w:type="dxa"/>
          </w:tcPr>
          <w:p w14:paraId="30E22D9D" w14:textId="77777777" w:rsidR="00B9470E" w:rsidRPr="00C44398" w:rsidRDefault="00B9470E" w:rsidP="00F21929">
            <w:pPr>
              <w:jc w:val="center"/>
              <w:rPr>
                <w:rFonts w:cs="Times New Roman"/>
                <w:b/>
                <w:bCs/>
              </w:rPr>
            </w:pPr>
            <w:r w:rsidRPr="00C44398">
              <w:rPr>
                <w:rFonts w:cs="Times New Roman"/>
                <w:b/>
                <w:bCs/>
              </w:rPr>
              <w:t>Reference</w:t>
            </w:r>
          </w:p>
        </w:tc>
      </w:tr>
      <w:tr w:rsidR="00B9470E" w:rsidRPr="00C44398" w14:paraId="01FA040A" w14:textId="77777777" w:rsidTr="00F21929">
        <w:tc>
          <w:tcPr>
            <w:tcW w:w="1961" w:type="dxa"/>
            <w:vMerge w:val="restart"/>
          </w:tcPr>
          <w:p w14:paraId="4B73EF11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Cattle</w:t>
            </w:r>
          </w:p>
        </w:tc>
        <w:tc>
          <w:tcPr>
            <w:tcW w:w="2261" w:type="dxa"/>
          </w:tcPr>
          <w:p w14:paraId="39A73D36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Europe</w:t>
            </w:r>
          </w:p>
        </w:tc>
        <w:tc>
          <w:tcPr>
            <w:tcW w:w="2394" w:type="dxa"/>
          </w:tcPr>
          <w:p w14:paraId="5FE418E2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3.8</w:t>
            </w:r>
          </w:p>
        </w:tc>
        <w:tc>
          <w:tcPr>
            <w:tcW w:w="3449" w:type="dxa"/>
          </w:tcPr>
          <w:p w14:paraId="4C9B6EE4" w14:textId="1B1205DF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9bc29ab02d0238def1151&quot;],&quot;referencesOptions&quot;:{&quot;doc:6569bc29ab02d0238def11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9356104,&quot;citationText&quot;:&quot;&lt;span style=\&quot;font-family:Times New Roman;font-size:16px;color:#000000\&quot;&gt;(Imre and Darabus, 2011)&lt;/span&gt;&quot;}"/>
                <w:id w:val="-2009356104"/>
                <w:placeholder>
                  <w:docPart w:val="9CDD6CFC09AA42EDAFDC87DFFDB353E9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 xml:space="preserve">(Imre and </w:t>
                </w:r>
                <w:proofErr w:type="spellStart"/>
                <w:r w:rsidR="00305E47">
                  <w:rPr>
                    <w:rFonts w:eastAsia="Times New Roman"/>
                    <w:color w:val="000000"/>
                  </w:rPr>
                  <w:t>Darabus</w:t>
                </w:r>
                <w:proofErr w:type="spellEnd"/>
                <w:r w:rsidR="00305E47">
                  <w:rPr>
                    <w:rFonts w:eastAsia="Times New Roman"/>
                    <w:color w:val="000000"/>
                  </w:rPr>
                  <w:t>, 2011)</w:t>
                </w:r>
              </w:sdtContent>
            </w:sdt>
          </w:p>
        </w:tc>
      </w:tr>
      <w:tr w:rsidR="00B9470E" w:rsidRPr="00C44398" w14:paraId="17BEAAF2" w14:textId="77777777" w:rsidTr="00F21929">
        <w:tc>
          <w:tcPr>
            <w:tcW w:w="1961" w:type="dxa"/>
            <w:vMerge/>
          </w:tcPr>
          <w:p w14:paraId="6F7993A0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2621507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US</w:t>
            </w:r>
          </w:p>
        </w:tc>
        <w:tc>
          <w:tcPr>
            <w:tcW w:w="2394" w:type="dxa"/>
          </w:tcPr>
          <w:p w14:paraId="6718F95D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20.5</w:t>
            </w:r>
          </w:p>
        </w:tc>
        <w:tc>
          <w:tcPr>
            <w:tcW w:w="3449" w:type="dxa"/>
          </w:tcPr>
          <w:p w14:paraId="44234298" w14:textId="3648EE2E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0d10c2dc4475e7ec77caf&quot;],&quot;referencesOptions&quot;:{&quot;doc:6560d10c2dc4475e7ec77ca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580064,&quot;citationText&quot;:&quot;&lt;span style=\&quot;font-family:Times New Roman;font-size:16px;color:#000000\&quot;&gt;(Fayer, Santín and Dargatz, 2010)&lt;/span&gt;&quot;}"/>
                <w:id w:val="187580064"/>
                <w:placeholder>
                  <w:docPart w:val="032165A7683E4BCB812A856C8404F692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Fayer, Santín and Dargatz, 2010)</w:t>
                </w:r>
              </w:sdtContent>
            </w:sdt>
          </w:p>
        </w:tc>
      </w:tr>
      <w:tr w:rsidR="00B9470E" w:rsidRPr="00C44398" w14:paraId="7A91F9AB" w14:textId="77777777" w:rsidTr="00F21929">
        <w:tc>
          <w:tcPr>
            <w:tcW w:w="1961" w:type="dxa"/>
            <w:vMerge/>
          </w:tcPr>
          <w:p w14:paraId="08B0C4B5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00770F7A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China</w:t>
            </w:r>
          </w:p>
        </w:tc>
        <w:tc>
          <w:tcPr>
            <w:tcW w:w="2394" w:type="dxa"/>
          </w:tcPr>
          <w:p w14:paraId="729965E0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8.8</w:t>
            </w:r>
          </w:p>
        </w:tc>
        <w:tc>
          <w:tcPr>
            <w:tcW w:w="3449" w:type="dxa"/>
          </w:tcPr>
          <w:p w14:paraId="01E6492D" w14:textId="15671281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0d128d7b3251001d02fd6&quot;],&quot;referencesOptions&quot;:{&quot;doc:6560d128d7b3251001d02f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891337,&quot;citationText&quot;:&quot;&lt;span style=\&quot;font-family:Times New Roman;font-size:16px;color:#000000\&quot;&gt;(Chen and Huang, 2012)&lt;/span&gt;&quot;}"/>
                <w:id w:val="-141891337"/>
                <w:placeholder>
                  <w:docPart w:val="8BB660595888497C95B3A47487A61791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Chen and Huang, 2012)</w:t>
                </w:r>
              </w:sdtContent>
            </w:sdt>
          </w:p>
        </w:tc>
      </w:tr>
      <w:tr w:rsidR="00B9470E" w:rsidRPr="00C44398" w14:paraId="152E96FC" w14:textId="77777777" w:rsidTr="00F21929">
        <w:tc>
          <w:tcPr>
            <w:tcW w:w="1961" w:type="dxa"/>
            <w:vMerge/>
          </w:tcPr>
          <w:p w14:paraId="4D24096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7A89EE76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Kuwait</w:t>
            </w:r>
          </w:p>
        </w:tc>
        <w:tc>
          <w:tcPr>
            <w:tcW w:w="2394" w:type="dxa"/>
          </w:tcPr>
          <w:p w14:paraId="188E259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33.1</w:t>
            </w:r>
          </w:p>
        </w:tc>
        <w:tc>
          <w:tcPr>
            <w:tcW w:w="3449" w:type="dxa"/>
          </w:tcPr>
          <w:p w14:paraId="20451475" w14:textId="2C4A6409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0d0fbb5c4eb344fdac218&quot;],&quot;referencesOptions&quot;:{&quot;doc:6560d0fbb5c4eb344fdac2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3323822,&quot;citationText&quot;:&quot;&lt;span style=\&quot;font-family:Times New Roman;font-size:16px;color:#000000\&quot;&gt;(Majeed&lt;i&gt; et al.,&lt;/i&gt; 2022)&lt;/span&gt;&quot;}"/>
                <w:id w:val="2043323822"/>
                <w:placeholder>
                  <w:docPart w:val="3BCC02D8999A4CC1BDCF8666FC0D4672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Majeed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22)</w:t>
                </w:r>
              </w:sdtContent>
            </w:sdt>
          </w:p>
        </w:tc>
      </w:tr>
      <w:tr w:rsidR="00B9470E" w:rsidRPr="00C44398" w14:paraId="29A3E087" w14:textId="77777777" w:rsidTr="00F21929">
        <w:tc>
          <w:tcPr>
            <w:tcW w:w="1961" w:type="dxa"/>
            <w:vMerge/>
          </w:tcPr>
          <w:p w14:paraId="37630A27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6D895461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Egypt</w:t>
            </w:r>
          </w:p>
        </w:tc>
        <w:tc>
          <w:tcPr>
            <w:tcW w:w="2394" w:type="dxa"/>
          </w:tcPr>
          <w:p w14:paraId="487701C0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8.8</w:t>
            </w:r>
          </w:p>
        </w:tc>
        <w:tc>
          <w:tcPr>
            <w:tcW w:w="3449" w:type="dxa"/>
          </w:tcPr>
          <w:p w14:paraId="188B0DFA" w14:textId="35DEAD63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0d137d8101942dd85c5a7&quot;],&quot;referencesOptions&quot;:{&quot;doc:6560d137d8101942dd85c5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9182517,&quot;citationText&quot;:&quot;&lt;span style=\&quot;font-family:Times New Roman;font-size:16px;color:#000000\&quot;&gt;(Gattan&lt;i&gt; et al.,&lt;/i&gt; 2023)&lt;/span&gt;&quot;}"/>
                <w:id w:val="1149182517"/>
                <w:placeholder>
                  <w:docPart w:val="3BAB900D4DD24A5F8B4BC5378F74EECB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</w:t>
                </w:r>
                <w:proofErr w:type="spellStart"/>
                <w:r w:rsidR="00305E47">
                  <w:rPr>
                    <w:rFonts w:eastAsia="Times New Roman"/>
                    <w:color w:val="000000"/>
                  </w:rPr>
                  <w:t>Gattan</w:t>
                </w:r>
                <w:proofErr w:type="spellEnd"/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23)</w:t>
                </w:r>
              </w:sdtContent>
            </w:sdt>
          </w:p>
        </w:tc>
      </w:tr>
      <w:tr w:rsidR="00B9470E" w:rsidRPr="00C44398" w14:paraId="17E186D4" w14:textId="77777777" w:rsidTr="00F21929">
        <w:tc>
          <w:tcPr>
            <w:tcW w:w="1961" w:type="dxa"/>
            <w:vMerge/>
          </w:tcPr>
          <w:p w14:paraId="0EE95112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27D7D198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Ethiopia</w:t>
            </w:r>
          </w:p>
        </w:tc>
        <w:tc>
          <w:tcPr>
            <w:tcW w:w="2394" w:type="dxa"/>
          </w:tcPr>
          <w:p w14:paraId="1D907496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3.8</w:t>
            </w:r>
          </w:p>
        </w:tc>
        <w:tc>
          <w:tcPr>
            <w:tcW w:w="3449" w:type="dxa"/>
          </w:tcPr>
          <w:p w14:paraId="49D55317" w14:textId="27486FF1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0d0f22dc4475e7ec77cad&quot;],&quot;referencesOptions&quot;:{&quot;doc:6560d0f22dc4475e7ec77ca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45093043,&quot;citationText&quot;:&quot;&lt;span style=\&quot;font-family:Times New Roman;font-size:16px;color:#000000\&quot;&gt;(Ebiyo and Haile, 2022)&lt;/span&gt;&quot;}"/>
                <w:id w:val="-845093043"/>
                <w:placeholder>
                  <w:docPart w:val="25F8FE532C0A4114B07F8B2F0E107A93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</w:t>
                </w:r>
                <w:proofErr w:type="spellStart"/>
                <w:r w:rsidR="00305E47">
                  <w:rPr>
                    <w:rFonts w:eastAsia="Times New Roman"/>
                    <w:color w:val="000000"/>
                  </w:rPr>
                  <w:t>Ebiyo</w:t>
                </w:r>
                <w:proofErr w:type="spellEnd"/>
                <w:r w:rsidR="00305E47">
                  <w:rPr>
                    <w:rFonts w:eastAsia="Times New Roman"/>
                    <w:color w:val="000000"/>
                  </w:rPr>
                  <w:t xml:space="preserve"> and Haile, 2022)</w:t>
                </w:r>
              </w:sdtContent>
            </w:sdt>
          </w:p>
        </w:tc>
      </w:tr>
      <w:tr w:rsidR="00B9470E" w:rsidRPr="00C44398" w14:paraId="2050CBC9" w14:textId="77777777" w:rsidTr="00F21929">
        <w:tc>
          <w:tcPr>
            <w:tcW w:w="1961" w:type="dxa"/>
            <w:vMerge/>
          </w:tcPr>
          <w:p w14:paraId="41FE34F4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5042487C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South America</w:t>
            </w:r>
          </w:p>
        </w:tc>
        <w:tc>
          <w:tcPr>
            <w:tcW w:w="2394" w:type="dxa"/>
          </w:tcPr>
          <w:p w14:paraId="19E3A0B4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8</w:t>
            </w:r>
          </w:p>
        </w:tc>
        <w:tc>
          <w:tcPr>
            <w:tcW w:w="3449" w:type="dxa"/>
          </w:tcPr>
          <w:p w14:paraId="4C98E332" w14:textId="0CB1206A" w:rsidR="00B9470E" w:rsidRPr="00C44398" w:rsidRDefault="00D47B24" w:rsidP="00F21929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0d0e4ab02d0238ded8565&quot;],&quot;referencesOptions&quot;:{&quot;doc:6560d0e4ab02d0238ded856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94396470,&quot;citationText&quot;:&quot;&lt;span style=\&quot;font-family:Times New Roman;font-size:16px;color:#000000\&quot;&gt;(Nakashima&lt;i&gt; et al.,&lt;/i&gt; 2022)&lt;/span&gt;&quot;}"/>
                <w:id w:val="-594396470"/>
                <w:placeholder>
                  <w:docPart w:val="4575E1548F7743969ADFB452A945C8BE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Nakashima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22)</w:t>
                </w:r>
              </w:sdtContent>
            </w:sdt>
          </w:p>
        </w:tc>
      </w:tr>
      <w:tr w:rsidR="00B9470E" w:rsidRPr="00C44398" w14:paraId="6AB117F4" w14:textId="77777777" w:rsidTr="00F21929">
        <w:tc>
          <w:tcPr>
            <w:tcW w:w="1961" w:type="dxa"/>
            <w:vMerge w:val="restart"/>
          </w:tcPr>
          <w:p w14:paraId="56A69098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Pigs</w:t>
            </w:r>
          </w:p>
        </w:tc>
        <w:tc>
          <w:tcPr>
            <w:tcW w:w="2261" w:type="dxa"/>
          </w:tcPr>
          <w:p w14:paraId="4F06085C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Global</w:t>
            </w:r>
          </w:p>
        </w:tc>
        <w:tc>
          <w:tcPr>
            <w:tcW w:w="2394" w:type="dxa"/>
          </w:tcPr>
          <w:p w14:paraId="357B95E7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6.3</w:t>
            </w:r>
          </w:p>
        </w:tc>
        <w:tc>
          <w:tcPr>
            <w:tcW w:w="3449" w:type="dxa"/>
          </w:tcPr>
          <w:p w14:paraId="613288A5" w14:textId="3E6D45BA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bbed8101942dd85c4bf&quot;],&quot;referencesOptions&quot;:{&quot;doc:6560cbbed8101942dd85c4b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4194660,&quot;citationText&quot;:&quot;&lt;span style=\&quot;font-family:Times New Roman;font-size:16px;color:#000000\&quot;&gt;(Chen, Y.&lt;i&gt; et al.,&lt;/i&gt; 2023)&lt;/span&gt;&quot;}"/>
                <w:id w:val="944194660"/>
                <w:placeholder>
                  <w:docPart w:val="AE4A9705E9FF483295ED4A1CD509E0FD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Chen, Y.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23)</w:t>
                </w:r>
              </w:sdtContent>
            </w:sdt>
            <w:r w:rsidR="00B9470E" w:rsidRPr="00C44398">
              <w:rPr>
                <w:rFonts w:cs="Times New Roman"/>
              </w:rPr>
              <w:t>.</w:t>
            </w:r>
          </w:p>
        </w:tc>
      </w:tr>
      <w:tr w:rsidR="00B9470E" w:rsidRPr="00C44398" w14:paraId="5C3E320E" w14:textId="77777777" w:rsidTr="00F21929">
        <w:tc>
          <w:tcPr>
            <w:tcW w:w="1961" w:type="dxa"/>
            <w:vMerge/>
          </w:tcPr>
          <w:p w14:paraId="26F0C8B4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7E506BCA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Asia</w:t>
            </w:r>
          </w:p>
        </w:tc>
        <w:tc>
          <w:tcPr>
            <w:tcW w:w="2394" w:type="dxa"/>
          </w:tcPr>
          <w:p w14:paraId="6E4432BE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55.8</w:t>
            </w:r>
          </w:p>
        </w:tc>
        <w:tc>
          <w:tcPr>
            <w:tcW w:w="3449" w:type="dxa"/>
          </w:tcPr>
          <w:p w14:paraId="495BA7B9" w14:textId="62BBC8E8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r w:rsidRPr="00C44398">
              <w:rPr>
                <w:rFonts w:cs="Times New Roman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highlight w:val="white"/>
                </w:rPr>
                <w:alias w:val="Citation"/>
                <w:tag w:val="{&quot;referencesIds&quot;:[&quot;doc:6569b794b5c4eb344fdc51b3&quot;],&quot;referencesOptions&quot;:{&quot;doc:6569b794b5c4eb344fdc51b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1291748,&quot;citationText&quot;:&quot;&lt;span style=\&quot;font-family:Times New Roman;font-size:16px;color:#000000\&quot;&gt;(Helmy, Y. and Hafez, 2022)&lt;/span&gt;&quot;}"/>
                <w:id w:val="-901291748"/>
                <w:placeholder>
                  <w:docPart w:val="206E3C3372484CE2832786DF94756E93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Helmy, Y. and Hafez, 2022)</w:t>
                </w:r>
              </w:sdtContent>
            </w:sdt>
          </w:p>
        </w:tc>
      </w:tr>
      <w:tr w:rsidR="00B9470E" w:rsidRPr="00C44398" w14:paraId="70CA6515" w14:textId="77777777" w:rsidTr="00F21929">
        <w:tc>
          <w:tcPr>
            <w:tcW w:w="1961" w:type="dxa"/>
            <w:vMerge w:val="restart"/>
          </w:tcPr>
          <w:p w14:paraId="591338B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Sheep</w:t>
            </w:r>
          </w:p>
        </w:tc>
        <w:tc>
          <w:tcPr>
            <w:tcW w:w="2261" w:type="dxa"/>
          </w:tcPr>
          <w:p w14:paraId="5173F1CA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Global</w:t>
            </w:r>
          </w:p>
        </w:tc>
        <w:tc>
          <w:tcPr>
            <w:tcW w:w="2394" w:type="dxa"/>
          </w:tcPr>
          <w:p w14:paraId="680FB164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8.9</w:t>
            </w:r>
          </w:p>
        </w:tc>
        <w:tc>
          <w:tcPr>
            <w:tcW w:w="3449" w:type="dxa"/>
            <w:vMerge w:val="restart"/>
          </w:tcPr>
          <w:p w14:paraId="3D152F75" w14:textId="6C33D409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2ca92594a6ad5430b43&quot;],&quot;referencesOptions&quot;:{&quot;doc:6560c2ca92594a6ad5430b4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19967588,&quot;citationText&quot;:&quot;&lt;span style=\&quot;font-family:Times New Roman;font-size:16px;color:#000000\&quot;&gt;(Checkley&lt;i&gt; et al.,&lt;/i&gt; 2015)&lt;/span&gt;&quot;}"/>
                <w:id w:val="-319967588"/>
                <w:placeholder>
                  <w:docPart w:val="6F7566148D4A4C3D8D8FB47705F04F83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Checkley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15)</w:t>
                </w:r>
              </w:sdtContent>
            </w:sdt>
          </w:p>
        </w:tc>
      </w:tr>
      <w:tr w:rsidR="00B9470E" w:rsidRPr="00C44398" w14:paraId="3564D0FB" w14:textId="77777777" w:rsidTr="00F21929">
        <w:tc>
          <w:tcPr>
            <w:tcW w:w="1961" w:type="dxa"/>
            <w:vMerge/>
          </w:tcPr>
          <w:p w14:paraId="1F94BEB5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2864E4C5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Asia</w:t>
            </w:r>
          </w:p>
        </w:tc>
        <w:tc>
          <w:tcPr>
            <w:tcW w:w="2394" w:type="dxa"/>
          </w:tcPr>
          <w:p w14:paraId="41A92A31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4.8</w:t>
            </w:r>
          </w:p>
        </w:tc>
        <w:tc>
          <w:tcPr>
            <w:tcW w:w="3449" w:type="dxa"/>
            <w:vMerge/>
          </w:tcPr>
          <w:p w14:paraId="11C45E5D" w14:textId="77777777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</w:p>
        </w:tc>
      </w:tr>
      <w:tr w:rsidR="00B9470E" w:rsidRPr="00C44398" w14:paraId="3F2672EF" w14:textId="77777777" w:rsidTr="00F21929">
        <w:tc>
          <w:tcPr>
            <w:tcW w:w="1961" w:type="dxa"/>
            <w:vMerge/>
          </w:tcPr>
          <w:p w14:paraId="77B1F3B0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00DEA43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Europe</w:t>
            </w:r>
          </w:p>
        </w:tc>
        <w:tc>
          <w:tcPr>
            <w:tcW w:w="2394" w:type="dxa"/>
          </w:tcPr>
          <w:p w14:paraId="784EC6CA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20</w:t>
            </w:r>
          </w:p>
        </w:tc>
        <w:tc>
          <w:tcPr>
            <w:tcW w:w="3449" w:type="dxa"/>
            <w:vMerge/>
          </w:tcPr>
          <w:p w14:paraId="012D3A69" w14:textId="77777777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</w:p>
        </w:tc>
      </w:tr>
      <w:tr w:rsidR="00B9470E" w:rsidRPr="00C44398" w14:paraId="1E956E91" w14:textId="77777777" w:rsidTr="00F21929">
        <w:tc>
          <w:tcPr>
            <w:tcW w:w="1961" w:type="dxa"/>
            <w:vMerge/>
          </w:tcPr>
          <w:p w14:paraId="41141BC8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3B7AAE9C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Africa</w:t>
            </w:r>
          </w:p>
        </w:tc>
        <w:tc>
          <w:tcPr>
            <w:tcW w:w="2394" w:type="dxa"/>
          </w:tcPr>
          <w:p w14:paraId="6C89602D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21.7</w:t>
            </w:r>
          </w:p>
        </w:tc>
        <w:tc>
          <w:tcPr>
            <w:tcW w:w="3449" w:type="dxa"/>
            <w:vMerge/>
          </w:tcPr>
          <w:p w14:paraId="6D3B7F74" w14:textId="77777777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</w:p>
        </w:tc>
      </w:tr>
      <w:tr w:rsidR="00B9470E" w:rsidRPr="00C44398" w14:paraId="02B94B29" w14:textId="77777777" w:rsidTr="00F21929">
        <w:tc>
          <w:tcPr>
            <w:tcW w:w="1961" w:type="dxa"/>
            <w:vMerge/>
          </w:tcPr>
          <w:p w14:paraId="65BF7A07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7DB95813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North America</w:t>
            </w:r>
          </w:p>
        </w:tc>
        <w:tc>
          <w:tcPr>
            <w:tcW w:w="2394" w:type="dxa"/>
          </w:tcPr>
          <w:p w14:paraId="4A74C291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29.3</w:t>
            </w:r>
          </w:p>
        </w:tc>
        <w:tc>
          <w:tcPr>
            <w:tcW w:w="3449" w:type="dxa"/>
            <w:vMerge/>
          </w:tcPr>
          <w:p w14:paraId="7C5923A4" w14:textId="77777777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</w:p>
        </w:tc>
      </w:tr>
      <w:tr w:rsidR="00B9470E" w:rsidRPr="00C44398" w14:paraId="3A315B21" w14:textId="77777777" w:rsidTr="00F21929">
        <w:tc>
          <w:tcPr>
            <w:tcW w:w="1961" w:type="dxa"/>
            <w:vMerge/>
          </w:tcPr>
          <w:p w14:paraId="19850BAF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201DFD5D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South America</w:t>
            </w:r>
          </w:p>
        </w:tc>
        <w:tc>
          <w:tcPr>
            <w:tcW w:w="2394" w:type="dxa"/>
          </w:tcPr>
          <w:p w14:paraId="398D9986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20.3</w:t>
            </w:r>
          </w:p>
        </w:tc>
        <w:tc>
          <w:tcPr>
            <w:tcW w:w="3449" w:type="dxa"/>
            <w:vMerge/>
          </w:tcPr>
          <w:p w14:paraId="08478120" w14:textId="77777777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</w:p>
        </w:tc>
      </w:tr>
      <w:tr w:rsidR="00B9470E" w:rsidRPr="00C44398" w14:paraId="032BEB72" w14:textId="77777777" w:rsidTr="00F21929">
        <w:tc>
          <w:tcPr>
            <w:tcW w:w="1961" w:type="dxa"/>
            <w:vMerge/>
          </w:tcPr>
          <w:p w14:paraId="1281C4CD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1767AEB6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Oceania</w:t>
            </w:r>
          </w:p>
        </w:tc>
        <w:tc>
          <w:tcPr>
            <w:tcW w:w="2394" w:type="dxa"/>
          </w:tcPr>
          <w:p w14:paraId="7FA64578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9.1</w:t>
            </w:r>
          </w:p>
        </w:tc>
        <w:tc>
          <w:tcPr>
            <w:tcW w:w="3449" w:type="dxa"/>
            <w:vMerge/>
          </w:tcPr>
          <w:p w14:paraId="28C40621" w14:textId="77777777" w:rsidR="00B9470E" w:rsidRPr="00C44398" w:rsidRDefault="00B9470E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</w:p>
        </w:tc>
      </w:tr>
      <w:tr w:rsidR="00B9470E" w:rsidRPr="00C44398" w14:paraId="2C60BCAB" w14:textId="77777777" w:rsidTr="00F21929">
        <w:tc>
          <w:tcPr>
            <w:tcW w:w="1961" w:type="dxa"/>
            <w:vMerge w:val="restart"/>
          </w:tcPr>
          <w:p w14:paraId="46F42485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Chickens</w:t>
            </w:r>
          </w:p>
        </w:tc>
        <w:tc>
          <w:tcPr>
            <w:tcW w:w="2261" w:type="dxa"/>
          </w:tcPr>
          <w:p w14:paraId="1F29CD53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US</w:t>
            </w:r>
          </w:p>
        </w:tc>
        <w:tc>
          <w:tcPr>
            <w:tcW w:w="2394" w:type="dxa"/>
          </w:tcPr>
          <w:p w14:paraId="21B6ACD1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41</w:t>
            </w:r>
          </w:p>
        </w:tc>
        <w:tc>
          <w:tcPr>
            <w:tcW w:w="3449" w:type="dxa"/>
          </w:tcPr>
          <w:p w14:paraId="78108239" w14:textId="63EF9672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9395b0d0278b172b436&quot;],&quot;referencesOptions&quot;:{&quot;doc:6560c9395b0d0278b172b4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98276605,&quot;citationText&quot;:&quot;&lt;span style=\&quot;font-family:Times New Roman;font-size:16px;color:#000000\&quot;&gt;(de Graaf&lt;i&gt; et al.,&lt;/i&gt; 1999)&lt;/span&gt;&quot;}"/>
                <w:id w:val="1198276605"/>
                <w:placeholder>
                  <w:docPart w:val="D051BB0D5E0B4AEE91D845FB505E0063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de Graaf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1999)</w:t>
                </w:r>
              </w:sdtContent>
            </w:sdt>
          </w:p>
        </w:tc>
      </w:tr>
      <w:tr w:rsidR="00B9470E" w:rsidRPr="00C44398" w14:paraId="6D9B745F" w14:textId="77777777" w:rsidTr="00F21929">
        <w:tc>
          <w:tcPr>
            <w:tcW w:w="1961" w:type="dxa"/>
            <w:vMerge/>
          </w:tcPr>
          <w:p w14:paraId="1632BE9F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33C78CB7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Asia</w:t>
            </w:r>
          </w:p>
        </w:tc>
        <w:tc>
          <w:tcPr>
            <w:tcW w:w="2394" w:type="dxa"/>
          </w:tcPr>
          <w:p w14:paraId="096E0FBE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0</w:t>
            </w:r>
          </w:p>
        </w:tc>
        <w:tc>
          <w:tcPr>
            <w:tcW w:w="3449" w:type="dxa"/>
          </w:tcPr>
          <w:p w14:paraId="5E5E9588" w14:textId="1CE51F12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34a86872225a0485fcb&quot;],&quot;referencesOptions&quot;:{&quot;doc:6560c34a86872225a0485f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636965,&quot;citationText&quot;:&quot;&lt;span style=\&quot;font-family:Times New Roman;font-size:16px;color:#000000\&quot;&gt;(Helmy&lt;i&gt; et al.,&lt;/i&gt; 2017)&lt;/span&gt;&quot;}"/>
                <w:id w:val="112636965"/>
                <w:placeholder>
                  <w:docPart w:val="21C9D7F93D9F45D1A2DEA06038547A69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Helmy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17)</w:t>
                </w:r>
              </w:sdtContent>
            </w:sdt>
          </w:p>
        </w:tc>
      </w:tr>
      <w:tr w:rsidR="00B9470E" w:rsidRPr="00C44398" w14:paraId="1EA7313F" w14:textId="77777777" w:rsidTr="00F21929">
        <w:tc>
          <w:tcPr>
            <w:tcW w:w="1961" w:type="dxa"/>
            <w:vMerge/>
          </w:tcPr>
          <w:p w14:paraId="7FCC44E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5A7CAE22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Europe</w:t>
            </w:r>
          </w:p>
        </w:tc>
        <w:tc>
          <w:tcPr>
            <w:tcW w:w="2394" w:type="dxa"/>
          </w:tcPr>
          <w:p w14:paraId="7C312231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7</w:t>
            </w:r>
          </w:p>
        </w:tc>
        <w:tc>
          <w:tcPr>
            <w:tcW w:w="3449" w:type="dxa"/>
          </w:tcPr>
          <w:p w14:paraId="03F9BBD3" w14:textId="0881D652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3732dc4475e7ec77add&quot;],&quot;referencesOptions&quot;:{&quot;doc:6560c3732dc4475e7ec77ad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1783397,&quot;citationText&quot;:&quot;&lt;span style=\&quot;font-family:Times New Roman;font-size:16px;color:#000000\&quot;&gt;(Wang&lt;i&gt; et al.,&lt;/i&gt; 2014)&lt;/span&gt;&quot;}"/>
                <w:id w:val="1901783397"/>
                <w:placeholder>
                  <w:docPart w:val="013246C5FC254FEC9B6DF6612B885283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Wang</w:t>
                </w:r>
                <w:r w:rsidR="00305E47">
                  <w:rPr>
                    <w:rFonts w:eastAsia="Times New Roman"/>
                    <w:i/>
                    <w:iCs/>
                    <w:color w:val="000000"/>
                  </w:rPr>
                  <w:t xml:space="preserve"> et al.,</w:t>
                </w:r>
                <w:r w:rsidR="00305E47">
                  <w:rPr>
                    <w:rFonts w:eastAsia="Times New Roman"/>
                    <w:color w:val="000000"/>
                  </w:rPr>
                  <w:t xml:space="preserve"> 2014)</w:t>
                </w:r>
              </w:sdtContent>
            </w:sdt>
          </w:p>
        </w:tc>
      </w:tr>
      <w:tr w:rsidR="00B9470E" w:rsidRPr="00C44398" w14:paraId="42C61464" w14:textId="77777777" w:rsidTr="00F21929">
        <w:tc>
          <w:tcPr>
            <w:tcW w:w="1961" w:type="dxa"/>
            <w:vMerge/>
          </w:tcPr>
          <w:p w14:paraId="0F18FC15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4C8B5BF7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South America</w:t>
            </w:r>
          </w:p>
        </w:tc>
        <w:tc>
          <w:tcPr>
            <w:tcW w:w="2394" w:type="dxa"/>
          </w:tcPr>
          <w:p w14:paraId="1953DE43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4.8</w:t>
            </w:r>
          </w:p>
        </w:tc>
        <w:tc>
          <w:tcPr>
            <w:tcW w:w="3449" w:type="dxa"/>
          </w:tcPr>
          <w:p w14:paraId="4182676A" w14:textId="39694ADC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3f792594a6ad5430beb&quot;],&quot;referencesOptions&quot;:{&quot;doc:6560c3f792594a6ad5430be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8959448,&quot;citationText&quot;:&quot;&lt;span style=\&quot;font-family:Times New Roman;font-size:16px;color:#000000\&quot;&gt;(da Cunha, Cury and Santín, 2018)&lt;/span&gt;&quot;}"/>
                <w:id w:val="-498959448"/>
                <w:placeholder>
                  <w:docPart w:val="82AD726C08054374B64396B526A4500E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da Cunha, Cury and Santín, 2018)</w:t>
                </w:r>
              </w:sdtContent>
            </w:sdt>
          </w:p>
        </w:tc>
      </w:tr>
      <w:tr w:rsidR="00B9470E" w:rsidRPr="00C44398" w14:paraId="7E219F11" w14:textId="77777777" w:rsidTr="00F21929">
        <w:tc>
          <w:tcPr>
            <w:tcW w:w="1961" w:type="dxa"/>
            <w:vMerge/>
          </w:tcPr>
          <w:p w14:paraId="440913B9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</w:p>
        </w:tc>
        <w:tc>
          <w:tcPr>
            <w:tcW w:w="2261" w:type="dxa"/>
          </w:tcPr>
          <w:p w14:paraId="2B46806B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North Africa</w:t>
            </w:r>
          </w:p>
        </w:tc>
        <w:tc>
          <w:tcPr>
            <w:tcW w:w="2394" w:type="dxa"/>
          </w:tcPr>
          <w:p w14:paraId="4AB9450A" w14:textId="77777777" w:rsidR="00B9470E" w:rsidRPr="00C44398" w:rsidRDefault="00B9470E" w:rsidP="00F21929">
            <w:pPr>
              <w:jc w:val="center"/>
              <w:rPr>
                <w:rFonts w:cs="Times New Roman"/>
              </w:rPr>
            </w:pPr>
            <w:r w:rsidRPr="00C44398">
              <w:rPr>
                <w:rFonts w:cs="Times New Roman"/>
              </w:rPr>
              <w:t>11.9</w:t>
            </w:r>
          </w:p>
        </w:tc>
        <w:tc>
          <w:tcPr>
            <w:tcW w:w="3449" w:type="dxa"/>
          </w:tcPr>
          <w:p w14:paraId="409A6501" w14:textId="6AA42737" w:rsidR="00B9470E" w:rsidRPr="00C44398" w:rsidRDefault="00D47B24" w:rsidP="00F21929">
            <w:pPr>
              <w:jc w:val="center"/>
              <w:rPr>
                <w:rFonts w:cs="Times New Roman"/>
                <w:color w:val="000000"/>
                <w:highlight w:val="white"/>
              </w:rPr>
            </w:pPr>
            <w:sdt>
              <w:sdtPr>
                <w:rPr>
                  <w:rFonts w:eastAsia="Arial" w:cs="Times New Roman"/>
                  <w:highlight w:val="white"/>
                </w:rPr>
                <w:alias w:val="Citation"/>
                <w:tag w:val="{&quot;referencesIds&quot;:[&quot;doc:6560c91fd8101942dd85c475&quot;],&quot;referencesOptions&quot;:{&quot;doc:6560c91fd8101942dd85c4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8472748,&quot;citationText&quot;:&quot;&lt;span style=\&quot;font-family:Times New Roman;font-size:16px;color:#000000\&quot;&gt;(Olonisakin and Olusi, 2023)&lt;/span&gt;&quot;}"/>
                <w:id w:val="-158472748"/>
                <w:placeholder>
                  <w:docPart w:val="87A6586D1F5144948AE09BDCE1DD20FF"/>
                </w:placeholder>
              </w:sdtPr>
              <w:sdtEndPr/>
              <w:sdtContent>
                <w:r w:rsidR="00305E47">
                  <w:rPr>
                    <w:rFonts w:eastAsia="Times New Roman"/>
                    <w:color w:val="000000"/>
                  </w:rPr>
                  <w:t>(</w:t>
                </w:r>
                <w:proofErr w:type="spellStart"/>
                <w:r w:rsidR="00305E47">
                  <w:rPr>
                    <w:rFonts w:eastAsia="Times New Roman"/>
                    <w:color w:val="000000"/>
                  </w:rPr>
                  <w:t>Olonisakin</w:t>
                </w:r>
                <w:proofErr w:type="spellEnd"/>
                <w:r w:rsidR="00305E47">
                  <w:rPr>
                    <w:rFonts w:eastAsia="Times New Roman"/>
                    <w:color w:val="000000"/>
                  </w:rPr>
                  <w:t xml:space="preserve"> and </w:t>
                </w:r>
                <w:proofErr w:type="spellStart"/>
                <w:r w:rsidR="00305E47">
                  <w:rPr>
                    <w:rFonts w:eastAsia="Times New Roman"/>
                    <w:color w:val="000000"/>
                  </w:rPr>
                  <w:t>Olusi</w:t>
                </w:r>
                <w:proofErr w:type="spellEnd"/>
                <w:r w:rsidR="00305E47">
                  <w:rPr>
                    <w:rFonts w:eastAsia="Times New Roman"/>
                    <w:color w:val="000000"/>
                  </w:rPr>
                  <w:t>, 2023)</w:t>
                </w:r>
              </w:sdtContent>
            </w:sdt>
            <w:r w:rsidR="00B9470E" w:rsidRPr="00C44398">
              <w:rPr>
                <w:rFonts w:eastAsia="Arial" w:cs="Times New Roman"/>
                <w:highlight w:val="white"/>
              </w:rPr>
              <w:t>.</w:t>
            </w:r>
          </w:p>
        </w:tc>
      </w:tr>
    </w:tbl>
    <w:p w14:paraId="3A2D4C0E" w14:textId="12300322" w:rsidR="00B838C0" w:rsidRDefault="00B838C0" w:rsidP="00B838C0">
      <w:pPr>
        <w:pStyle w:val="Heading1"/>
        <w:numPr>
          <w:ilvl w:val="0"/>
          <w:numId w:val="0"/>
        </w:numPr>
        <w:ind w:left="567"/>
      </w:pPr>
      <w:r>
        <w:t>References:</w:t>
      </w:r>
    </w:p>
    <w:p w14:paraId="20AEAD35" w14:textId="77777777" w:rsidR="00305E47" w:rsidRDefault="00305E47" w:rsidP="00B838C0">
      <w:r w:rsidRPr="005A1B47">
        <w:t xml:space="preserve">Checkley, W., White, A.C., Jaganath, D., Arrowood, M.J., Chalmers, R.M., Chen, X., Fayer, R., Griffiths, J.K., Guerrant, R.L., Hedstrom, L., Huston, C.D., </w:t>
      </w:r>
      <w:proofErr w:type="spellStart"/>
      <w:r w:rsidRPr="005A1B47">
        <w:t>Kotloff</w:t>
      </w:r>
      <w:proofErr w:type="spellEnd"/>
      <w:r w:rsidRPr="005A1B47">
        <w:t xml:space="preserve">, K.L., Kang, G., Mead, J.R., Miller, M., Petri, W.A., Priest, J.W., </w:t>
      </w:r>
      <w:proofErr w:type="spellStart"/>
      <w:r w:rsidRPr="005A1B47">
        <w:t>Roos</w:t>
      </w:r>
      <w:proofErr w:type="spellEnd"/>
      <w:r w:rsidRPr="005A1B47">
        <w:t xml:space="preserve">, D.S., </w:t>
      </w:r>
      <w:proofErr w:type="spellStart"/>
      <w:r w:rsidRPr="005A1B47">
        <w:t>Striepen</w:t>
      </w:r>
      <w:proofErr w:type="spellEnd"/>
      <w:r w:rsidRPr="005A1B47">
        <w:t>, B., Thompson, R.C.A., Ward, H.D., Van Voorhis, W.A., Xiao, L., Zhu, G. and Houpt, E.R. (2015) 'A review of the global burden, novel diagnostics, therapeutics, and vaccine targets for cryptosporidium', </w:t>
      </w:r>
      <w:r w:rsidRPr="005A1B47">
        <w:rPr>
          <w:i/>
          <w:iCs/>
        </w:rPr>
        <w:t>The Lancet Infectious Diseases, </w:t>
      </w:r>
      <w:r w:rsidRPr="005A1B47">
        <w:t>15(1), pp. 85-94 Available at: 10.1016/S1473-3099(14)70772-8.</w:t>
      </w:r>
    </w:p>
    <w:p w14:paraId="683784C5" w14:textId="77777777" w:rsidR="00305E47" w:rsidRDefault="00305E47" w:rsidP="00B838C0">
      <w:r w:rsidRPr="0074264F">
        <w:t>Chen and Huang (2012) 'Prevalence and molecular characterization of Cryptosporidium spp. in dairy cattle from farms in China', </w:t>
      </w:r>
      <w:r w:rsidRPr="0074264F">
        <w:rPr>
          <w:i/>
          <w:iCs/>
        </w:rPr>
        <w:t>Journal of Veterinary Science, </w:t>
      </w:r>
      <w:r w:rsidRPr="0074264F">
        <w:t>13(1), pp. 15-22 Available at: 10.4142/jvs.2012.13.1.15.</w:t>
      </w:r>
    </w:p>
    <w:p w14:paraId="34ED7473" w14:textId="77777777" w:rsidR="00305E47" w:rsidRDefault="00305E47" w:rsidP="00B838C0">
      <w:r w:rsidRPr="005D76A0">
        <w:t>Chen, Y., Qin, H., Wu, Y., Xu, H., Huang, J., Li, J. and Zhang, L. (2023) 'Global prevalence of Cryptosporidium spp. in pigs: a systematic review and meta-analysis', </w:t>
      </w:r>
      <w:r w:rsidRPr="005D76A0">
        <w:rPr>
          <w:i/>
          <w:iCs/>
        </w:rPr>
        <w:t>Parasitology, </w:t>
      </w:r>
      <w:r w:rsidRPr="005D76A0">
        <w:t>150(6), pp. 531-544 Available at: 10.1017/S0031182023000276.</w:t>
      </w:r>
    </w:p>
    <w:p w14:paraId="1499356C" w14:textId="77777777" w:rsidR="00305E47" w:rsidRDefault="00305E47" w:rsidP="00B838C0">
      <w:r w:rsidRPr="00D5055A">
        <w:t>da Cunha, M.J.R., Cury, M.C. and Santín, M. (2018) 'Molecular characterization of Cryptosporidium spp. in poultry from Brazil', </w:t>
      </w:r>
      <w:r w:rsidRPr="00D5055A">
        <w:rPr>
          <w:i/>
          <w:iCs/>
        </w:rPr>
        <w:t>Research in Veterinary Science, </w:t>
      </w:r>
      <w:r w:rsidRPr="00D5055A">
        <w:t>118, pp. 331-335 Available at: 10.1016/j.rvsc.2018.03.010.</w:t>
      </w:r>
    </w:p>
    <w:p w14:paraId="54A33B50" w14:textId="77777777" w:rsidR="00305E47" w:rsidRDefault="00305E47" w:rsidP="00B838C0">
      <w:r w:rsidRPr="0015497F">
        <w:t xml:space="preserve">de Graaf, D.C., </w:t>
      </w:r>
      <w:proofErr w:type="spellStart"/>
      <w:r w:rsidRPr="0015497F">
        <w:t>Vanopdenbosch</w:t>
      </w:r>
      <w:proofErr w:type="spellEnd"/>
      <w:r w:rsidRPr="0015497F">
        <w:t>, E., Ortega-Mora, L.M., Abbassi, H. and Peeters, J.E. (1999) 'A review of the importance of cryptosporidiosis in farm animals', </w:t>
      </w:r>
      <w:r w:rsidRPr="0015497F">
        <w:rPr>
          <w:i/>
          <w:iCs/>
        </w:rPr>
        <w:t>International Journal for Parasitology, </w:t>
      </w:r>
      <w:r w:rsidRPr="0015497F">
        <w:t>29(8), pp. 1269-1287 Available at: 10.1016/S0020-7519(99)00076-4.</w:t>
      </w:r>
    </w:p>
    <w:p w14:paraId="1527460E" w14:textId="77777777" w:rsidR="00305E47" w:rsidRDefault="00305E47" w:rsidP="00B838C0">
      <w:proofErr w:type="spellStart"/>
      <w:r w:rsidRPr="002822DA">
        <w:lastRenderedPageBreak/>
        <w:t>Ebiyo</w:t>
      </w:r>
      <w:proofErr w:type="spellEnd"/>
      <w:r w:rsidRPr="002822DA">
        <w:t xml:space="preserve">, A. and Haile, G. (2022) 'Prevalence and Factors Associated with Cryptosporidium Infection in Calves in and around </w:t>
      </w:r>
      <w:proofErr w:type="spellStart"/>
      <w:r w:rsidRPr="002822DA">
        <w:t>Nekemte</w:t>
      </w:r>
      <w:proofErr w:type="spellEnd"/>
      <w:r w:rsidRPr="002822DA">
        <w:t xml:space="preserve"> Town, East </w:t>
      </w:r>
      <w:proofErr w:type="spellStart"/>
      <w:r w:rsidRPr="002822DA">
        <w:t>Wollega</w:t>
      </w:r>
      <w:proofErr w:type="spellEnd"/>
      <w:r w:rsidRPr="002822DA">
        <w:t xml:space="preserve"> Zone of Ethiopia', </w:t>
      </w:r>
      <w:r w:rsidRPr="002822DA">
        <w:rPr>
          <w:i/>
          <w:iCs/>
        </w:rPr>
        <w:t>Veterinary Medicine International, </w:t>
      </w:r>
      <w:r w:rsidRPr="002822DA">
        <w:t>2022, pp. 1468242 Available at: 10.1155/2022/1468242.</w:t>
      </w:r>
    </w:p>
    <w:p w14:paraId="1EB74055" w14:textId="77777777" w:rsidR="00305E47" w:rsidRDefault="00305E47" w:rsidP="00B838C0">
      <w:r w:rsidRPr="008F6A93">
        <w:t>Fayer, R., Santín, M. and Dargatz, D. (2010) 'Species of Cryptosporidium detected in weaned cattle on cow–calf operations in the United States', </w:t>
      </w:r>
      <w:r w:rsidRPr="008F6A93">
        <w:rPr>
          <w:i/>
          <w:iCs/>
        </w:rPr>
        <w:t>Veterinary parasitology, </w:t>
      </w:r>
      <w:r w:rsidRPr="008F6A93">
        <w:t>170(3), pp. 187-192 Available at: 10.1016/j.vetpar.2010.02.040.</w:t>
      </w:r>
    </w:p>
    <w:p w14:paraId="772BCE06" w14:textId="77777777" w:rsidR="00305E47" w:rsidRDefault="00305E47" w:rsidP="00B838C0">
      <w:proofErr w:type="spellStart"/>
      <w:r w:rsidRPr="002822DA">
        <w:t>Gattan</w:t>
      </w:r>
      <w:proofErr w:type="spellEnd"/>
      <w:r w:rsidRPr="002822DA">
        <w:t>, Alshammari, Marzok, Salem, AL-Jabr and Selim (2023) 'Prevalence of Cryptosporidium infection and associated risk factors in calves in Egypt', </w:t>
      </w:r>
      <w:r w:rsidRPr="002822DA">
        <w:rPr>
          <w:i/>
          <w:iCs/>
        </w:rPr>
        <w:t>Scientific Reports, </w:t>
      </w:r>
      <w:r w:rsidRPr="002822DA">
        <w:t>13(1), pp. 1-9 Available at: 10.1038/s41598-023-44434-7.</w:t>
      </w:r>
    </w:p>
    <w:p w14:paraId="668BB184" w14:textId="77777777" w:rsidR="00305E47" w:rsidRDefault="00305E47" w:rsidP="00B838C0">
      <w:r w:rsidRPr="0015497F">
        <w:t xml:space="preserve">Helmy, </w:t>
      </w:r>
      <w:proofErr w:type="spellStart"/>
      <w:r w:rsidRPr="0015497F">
        <w:t>Krücken</w:t>
      </w:r>
      <w:proofErr w:type="spellEnd"/>
      <w:r w:rsidRPr="0015497F">
        <w:t xml:space="preserve">, </w:t>
      </w:r>
      <w:proofErr w:type="spellStart"/>
      <w:r w:rsidRPr="0015497F">
        <w:t>Abdelwhab</w:t>
      </w:r>
      <w:proofErr w:type="spellEnd"/>
      <w:r w:rsidRPr="0015497F">
        <w:t>, Samson-</w:t>
      </w:r>
      <w:proofErr w:type="spellStart"/>
      <w:r w:rsidRPr="0015497F">
        <w:t>Himmelstjerna</w:t>
      </w:r>
      <w:proofErr w:type="spellEnd"/>
      <w:r w:rsidRPr="0015497F">
        <w:t xml:space="preserve"> and Hafez (2017) 'Molecular diagnosis and characterization of Cryptosporidium spp. in turkeys and chickens in Germany reveals evidence for previously undetected parasite species', </w:t>
      </w:r>
      <w:r w:rsidRPr="0015497F">
        <w:rPr>
          <w:i/>
          <w:iCs/>
        </w:rPr>
        <w:t>PLOS ONE, </w:t>
      </w:r>
      <w:r w:rsidRPr="0015497F">
        <w:t>12(6), pp. e0177150 Available at: 10.1371/journal.pone.0177150.</w:t>
      </w:r>
    </w:p>
    <w:p w14:paraId="1826002E" w14:textId="77777777" w:rsidR="00305E47" w:rsidRDefault="00305E47" w:rsidP="00B838C0">
      <w:r w:rsidRPr="005B5988">
        <w:t>Helmy, Y. and Hafez, H. (2022) 'Cryptosporidiosis: From Prevention to Treatment, a Narrative Review', </w:t>
      </w:r>
      <w:r w:rsidRPr="005B5988">
        <w:rPr>
          <w:i/>
          <w:iCs/>
        </w:rPr>
        <w:t>Microorganisms, </w:t>
      </w:r>
      <w:r w:rsidRPr="005B5988">
        <w:t>10(12), pp. 2456 Available at: </w:t>
      </w:r>
      <w:hyperlink r:id="rId11" w:tgtFrame="_blank" w:history="1">
        <w:r w:rsidRPr="005B5988">
          <w:rPr>
            <w:rStyle w:val="Hyperlink"/>
          </w:rPr>
          <w:t>https://doi.org/10.3390/microorganisms10122456.</w:t>
        </w:r>
      </w:hyperlink>
    </w:p>
    <w:p w14:paraId="04E1956B" w14:textId="77777777" w:rsidR="00305E47" w:rsidRDefault="00305E47" w:rsidP="00B838C0">
      <w:r w:rsidRPr="00B74E2A">
        <w:t xml:space="preserve">Imre, K. and </w:t>
      </w:r>
      <w:proofErr w:type="spellStart"/>
      <w:r w:rsidRPr="00B74E2A">
        <w:t>Darabus</w:t>
      </w:r>
      <w:proofErr w:type="spellEnd"/>
      <w:r w:rsidRPr="00B74E2A">
        <w:t>, G. (2011) 'Distribution of Cryptosporidium species, genotypes and C. parvum</w:t>
      </w:r>
      <w:r w:rsidRPr="00B74E2A">
        <w:br/>
        <w:t>subtypes in cattle in European countries', </w:t>
      </w:r>
      <w:r w:rsidRPr="00B74E2A">
        <w:rPr>
          <w:i/>
          <w:iCs/>
        </w:rPr>
        <w:t>Science of Parasitology, </w:t>
      </w:r>
      <w:r w:rsidRPr="00B74E2A">
        <w:t>12(1).</w:t>
      </w:r>
    </w:p>
    <w:p w14:paraId="5D2DDFE5" w14:textId="77777777" w:rsidR="00305E47" w:rsidRDefault="00305E47" w:rsidP="00B838C0">
      <w:r w:rsidRPr="00AE1A92">
        <w:t xml:space="preserve">Majeed, Q.A.H., </w:t>
      </w:r>
      <w:proofErr w:type="spellStart"/>
      <w:r w:rsidRPr="00AE1A92">
        <w:t>AlAzemi</w:t>
      </w:r>
      <w:proofErr w:type="spellEnd"/>
      <w:r w:rsidRPr="00AE1A92">
        <w:t xml:space="preserve">, M.S., Al-Sayegh, M.T. and Abdou, N.M.I. (2022) 'Epidemiological and Molecular Study of Cryptosporidium in </w:t>
      </w:r>
      <w:proofErr w:type="spellStart"/>
      <w:r w:rsidRPr="00AE1A92">
        <w:t>Preweaned</w:t>
      </w:r>
      <w:proofErr w:type="spellEnd"/>
      <w:r w:rsidRPr="00AE1A92">
        <w:t xml:space="preserve"> Calves in Kuwait', </w:t>
      </w:r>
      <w:proofErr w:type="gramStart"/>
      <w:r w:rsidRPr="00AE1A92">
        <w:rPr>
          <w:i/>
          <w:iCs/>
        </w:rPr>
        <w:t>Animals :</w:t>
      </w:r>
      <w:proofErr w:type="gramEnd"/>
      <w:r w:rsidRPr="00AE1A92">
        <w:rPr>
          <w:i/>
          <w:iCs/>
        </w:rPr>
        <w:t xml:space="preserve"> an Open Access Journal from MDPI, </w:t>
      </w:r>
      <w:r w:rsidRPr="00AE1A92">
        <w:t>12(14), pp. 1805 Available at: 10.3390/ani12141805.</w:t>
      </w:r>
    </w:p>
    <w:p w14:paraId="43F32C9B" w14:textId="77777777" w:rsidR="00305E47" w:rsidRDefault="00305E47" w:rsidP="00B838C0">
      <w:r w:rsidRPr="00085F3A">
        <w:t xml:space="preserve">Nakashima, F.T., Fonseca, A.B.M., Coelho, </w:t>
      </w:r>
      <w:proofErr w:type="spellStart"/>
      <w:r w:rsidRPr="00085F3A">
        <w:t>L.F.d.O</w:t>
      </w:r>
      <w:proofErr w:type="spellEnd"/>
      <w:r w:rsidRPr="00085F3A">
        <w:t xml:space="preserve">., Barbosa, </w:t>
      </w:r>
      <w:proofErr w:type="spellStart"/>
      <w:r w:rsidRPr="00085F3A">
        <w:t>A.d.S</w:t>
      </w:r>
      <w:proofErr w:type="spellEnd"/>
      <w:r w:rsidRPr="00085F3A">
        <w:t xml:space="preserve">., Bastos, O.M.P. and </w:t>
      </w:r>
      <w:proofErr w:type="spellStart"/>
      <w:r w:rsidRPr="00085F3A">
        <w:t>Uchôa</w:t>
      </w:r>
      <w:proofErr w:type="spellEnd"/>
      <w:r w:rsidRPr="00085F3A">
        <w:t>, C.M.A. (2022) 'Cryptosporidium species in non-human animal species in Latin America: Systematic review and meta-analysis', </w:t>
      </w:r>
      <w:r w:rsidRPr="00085F3A">
        <w:rPr>
          <w:i/>
          <w:iCs/>
        </w:rPr>
        <w:t>Veterinary Parasitology: Regional Studies and Reports, </w:t>
      </w:r>
      <w:r w:rsidRPr="00085F3A">
        <w:t>29, pp. 100690 Available at: 10.1016/j.vprsr.2022.100690.</w:t>
      </w:r>
    </w:p>
    <w:p w14:paraId="63031D09" w14:textId="77777777" w:rsidR="00305E47" w:rsidRPr="00B838C0" w:rsidRDefault="00305E47" w:rsidP="00B838C0">
      <w:proofErr w:type="spellStart"/>
      <w:r w:rsidRPr="00305E47">
        <w:t>Olonisakin</w:t>
      </w:r>
      <w:proofErr w:type="spellEnd"/>
      <w:r w:rsidRPr="00305E47">
        <w:t xml:space="preserve">, A.A. and </w:t>
      </w:r>
      <w:proofErr w:type="spellStart"/>
      <w:r w:rsidRPr="00305E47">
        <w:t>Olusi</w:t>
      </w:r>
      <w:proofErr w:type="spellEnd"/>
      <w:r w:rsidRPr="00305E47">
        <w:t>, T.A. (2023) 'Epidemiology of Cryptosporidium sp. infection among free-range and intensive farm birds in Akure South LGA, Ondo State, Nigeria | Bulletin of the National Research Centre | Full Text', </w:t>
      </w:r>
      <w:r w:rsidRPr="00305E47">
        <w:rPr>
          <w:i/>
          <w:iCs/>
        </w:rPr>
        <w:t>Bulletin of the National Research Centre, </w:t>
      </w:r>
      <w:r w:rsidRPr="00305E47">
        <w:t>45(174) Available at: </w:t>
      </w:r>
      <w:hyperlink r:id="rId12" w:tgtFrame="_blank" w:history="1">
        <w:r w:rsidRPr="00305E47">
          <w:rPr>
            <w:rStyle w:val="Hyperlink"/>
          </w:rPr>
          <w:t>https://doi.org/10.1186/s42269-021-00632-9.</w:t>
        </w:r>
      </w:hyperlink>
    </w:p>
    <w:p w14:paraId="097DBD3C" w14:textId="77777777" w:rsidR="00305E47" w:rsidRDefault="00305E47" w:rsidP="00B838C0">
      <w:r w:rsidRPr="00940B70">
        <w:t xml:space="preserve">Wang, Y., Yang, W., Cama, V., Wang, L., Cabrera, L., Ortega, Y., Bern, C., Feng, Y., Gilman, R. and Xiao, L. (2014) 'Population genetics of Cryptosporidium </w:t>
      </w:r>
      <w:proofErr w:type="spellStart"/>
      <w:r w:rsidRPr="00940B70">
        <w:t>meleagridis</w:t>
      </w:r>
      <w:proofErr w:type="spellEnd"/>
      <w:r w:rsidRPr="00940B70">
        <w:t xml:space="preserve"> in humans and birds: evidence for cross-species transmission', </w:t>
      </w:r>
      <w:r w:rsidRPr="00940B70">
        <w:rPr>
          <w:i/>
          <w:iCs/>
        </w:rPr>
        <w:t>International journal for parasitology, </w:t>
      </w:r>
      <w:r w:rsidRPr="00940B70">
        <w:t>44(8), pp. 515-521 Available at: 10.1016/j.ijpara.2014.03.003.</w:t>
      </w:r>
    </w:p>
    <w:sectPr w:rsidR="00305E4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52BB67" w14:textId="77777777" w:rsidR="009F5569" w:rsidRDefault="009F5569" w:rsidP="00117666">
      <w:pPr>
        <w:spacing w:after="0"/>
      </w:pPr>
      <w:r>
        <w:separator/>
      </w:r>
    </w:p>
  </w:endnote>
  <w:endnote w:type="continuationSeparator" w:id="0">
    <w:p w14:paraId="68C43E54" w14:textId="77777777" w:rsidR="009F5569" w:rsidRDefault="009F5569" w:rsidP="00117666">
      <w:pPr>
        <w:spacing w:after="0"/>
      </w:pPr>
      <w:r>
        <w:continuationSeparator/>
      </w:r>
    </w:p>
  </w:endnote>
  <w:endnote w:type="continuationNotice" w:id="1">
    <w:p w14:paraId="24B25A9B" w14:textId="77777777" w:rsidR="009F5569" w:rsidRDefault="009F556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B1B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B1B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B1B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B1B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B1B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B1B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F2D87" w14:textId="77777777" w:rsidR="009F5569" w:rsidRDefault="009F5569" w:rsidP="00117666">
      <w:pPr>
        <w:spacing w:after="0"/>
      </w:pPr>
      <w:r>
        <w:separator/>
      </w:r>
    </w:p>
  </w:footnote>
  <w:footnote w:type="continuationSeparator" w:id="0">
    <w:p w14:paraId="67501F55" w14:textId="77777777" w:rsidR="009F5569" w:rsidRDefault="009F5569" w:rsidP="00117666">
      <w:pPr>
        <w:spacing w:after="0"/>
      </w:pPr>
      <w:r>
        <w:continuationSeparator/>
      </w:r>
    </w:p>
  </w:footnote>
  <w:footnote w:type="continuationNotice" w:id="1">
    <w:p w14:paraId="265ACFD1" w14:textId="77777777" w:rsidR="009F5569" w:rsidRDefault="009F556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B1B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B1B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A7E"/>
    <w:rsid w:val="00077D53"/>
    <w:rsid w:val="00080C0B"/>
    <w:rsid w:val="00083DEA"/>
    <w:rsid w:val="00085F3A"/>
    <w:rsid w:val="00105FD9"/>
    <w:rsid w:val="00117666"/>
    <w:rsid w:val="00154295"/>
    <w:rsid w:val="0015497F"/>
    <w:rsid w:val="001549D3"/>
    <w:rsid w:val="00160065"/>
    <w:rsid w:val="00177D84"/>
    <w:rsid w:val="001C2A23"/>
    <w:rsid w:val="001D0A4A"/>
    <w:rsid w:val="001D197C"/>
    <w:rsid w:val="001E6D30"/>
    <w:rsid w:val="00241CE6"/>
    <w:rsid w:val="00267D18"/>
    <w:rsid w:val="002822DA"/>
    <w:rsid w:val="002868E2"/>
    <w:rsid w:val="002869C3"/>
    <w:rsid w:val="002936E4"/>
    <w:rsid w:val="002B4A57"/>
    <w:rsid w:val="002C74CA"/>
    <w:rsid w:val="00305E47"/>
    <w:rsid w:val="003544FB"/>
    <w:rsid w:val="003566CD"/>
    <w:rsid w:val="003D2D47"/>
    <w:rsid w:val="003D2F2D"/>
    <w:rsid w:val="00401590"/>
    <w:rsid w:val="00447801"/>
    <w:rsid w:val="00452E9C"/>
    <w:rsid w:val="004735C8"/>
    <w:rsid w:val="004742FD"/>
    <w:rsid w:val="004961FF"/>
    <w:rsid w:val="00513DCC"/>
    <w:rsid w:val="00517A89"/>
    <w:rsid w:val="005250F2"/>
    <w:rsid w:val="00593EEA"/>
    <w:rsid w:val="005A1B47"/>
    <w:rsid w:val="005A5EEE"/>
    <w:rsid w:val="005B5988"/>
    <w:rsid w:val="005D76A0"/>
    <w:rsid w:val="005E45BA"/>
    <w:rsid w:val="005E4746"/>
    <w:rsid w:val="0062557F"/>
    <w:rsid w:val="006375C7"/>
    <w:rsid w:val="00654E8F"/>
    <w:rsid w:val="00660D05"/>
    <w:rsid w:val="006820B1"/>
    <w:rsid w:val="006B1B06"/>
    <w:rsid w:val="006B7D14"/>
    <w:rsid w:val="00701727"/>
    <w:rsid w:val="0070566C"/>
    <w:rsid w:val="00714C50"/>
    <w:rsid w:val="00725A7D"/>
    <w:rsid w:val="0074264F"/>
    <w:rsid w:val="007501BE"/>
    <w:rsid w:val="00790BB3"/>
    <w:rsid w:val="007C206C"/>
    <w:rsid w:val="00803D24"/>
    <w:rsid w:val="00817DD6"/>
    <w:rsid w:val="0083759F"/>
    <w:rsid w:val="00852FA7"/>
    <w:rsid w:val="00884597"/>
    <w:rsid w:val="00885156"/>
    <w:rsid w:val="008E52F1"/>
    <w:rsid w:val="008F6A93"/>
    <w:rsid w:val="00910E61"/>
    <w:rsid w:val="00912CCC"/>
    <w:rsid w:val="009151AA"/>
    <w:rsid w:val="0093429D"/>
    <w:rsid w:val="00940B70"/>
    <w:rsid w:val="00943573"/>
    <w:rsid w:val="00963AF1"/>
    <w:rsid w:val="00970F7D"/>
    <w:rsid w:val="00994A3D"/>
    <w:rsid w:val="009C2B12"/>
    <w:rsid w:val="009C70F3"/>
    <w:rsid w:val="009D181F"/>
    <w:rsid w:val="009F0708"/>
    <w:rsid w:val="009F5569"/>
    <w:rsid w:val="00A17229"/>
    <w:rsid w:val="00A174D9"/>
    <w:rsid w:val="00A30ED1"/>
    <w:rsid w:val="00A569CD"/>
    <w:rsid w:val="00A95766"/>
    <w:rsid w:val="00AB5EE2"/>
    <w:rsid w:val="00AB6715"/>
    <w:rsid w:val="00AE1A92"/>
    <w:rsid w:val="00AF5DFF"/>
    <w:rsid w:val="00B043AC"/>
    <w:rsid w:val="00B1671E"/>
    <w:rsid w:val="00B25EB8"/>
    <w:rsid w:val="00B354E1"/>
    <w:rsid w:val="00B37F4D"/>
    <w:rsid w:val="00B54EE7"/>
    <w:rsid w:val="00B74E2A"/>
    <w:rsid w:val="00B838C0"/>
    <w:rsid w:val="00B9470E"/>
    <w:rsid w:val="00BC085B"/>
    <w:rsid w:val="00BC3190"/>
    <w:rsid w:val="00C437F5"/>
    <w:rsid w:val="00C44398"/>
    <w:rsid w:val="00C52A7B"/>
    <w:rsid w:val="00C56BAF"/>
    <w:rsid w:val="00C679AA"/>
    <w:rsid w:val="00C75972"/>
    <w:rsid w:val="00CC0A3A"/>
    <w:rsid w:val="00CC6FE2"/>
    <w:rsid w:val="00CD066B"/>
    <w:rsid w:val="00CE4FEE"/>
    <w:rsid w:val="00D5055A"/>
    <w:rsid w:val="00D54BBD"/>
    <w:rsid w:val="00D70C09"/>
    <w:rsid w:val="00D83992"/>
    <w:rsid w:val="00DB59C3"/>
    <w:rsid w:val="00DC259A"/>
    <w:rsid w:val="00DE23E8"/>
    <w:rsid w:val="00E52377"/>
    <w:rsid w:val="00E64E17"/>
    <w:rsid w:val="00E866C9"/>
    <w:rsid w:val="00EA3D3C"/>
    <w:rsid w:val="00EF1D1D"/>
    <w:rsid w:val="00F149F1"/>
    <w:rsid w:val="00F46900"/>
    <w:rsid w:val="00F61D89"/>
    <w:rsid w:val="00F8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B59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86/s42269-021-00632-9.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3390/microorganisms10122456.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CDD6CFC09AA42EDAFDC87DFFDB353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2DF7C1-46B6-41DA-AC5C-D86FA61734B3}"/>
      </w:docPartPr>
      <w:docPartBody>
        <w:p w:rsidR="00284CB9" w:rsidRDefault="00284CB9" w:rsidP="00284CB9">
          <w:pPr>
            <w:pStyle w:val="9CDD6CFC09AA42EDAFDC87DFFDB353E9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032165A7683E4BCB812A856C8404F6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26B4F1-657C-42CF-88B2-FF84EA3E8CD0}"/>
      </w:docPartPr>
      <w:docPartBody>
        <w:p w:rsidR="00284CB9" w:rsidRDefault="00284CB9" w:rsidP="00284CB9">
          <w:pPr>
            <w:pStyle w:val="032165A7683E4BCB812A856C8404F692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8BB660595888497C95B3A47487A617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096DBA-7A14-4E68-9AA9-C1C3AA5A46D7}"/>
      </w:docPartPr>
      <w:docPartBody>
        <w:p w:rsidR="00284CB9" w:rsidRDefault="00284CB9" w:rsidP="00284CB9">
          <w:pPr>
            <w:pStyle w:val="8BB660595888497C95B3A47487A61791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3BCC02D8999A4CC1BDCF8666FC0D46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7642CF-4AD8-429A-A398-26518FFC3868}"/>
      </w:docPartPr>
      <w:docPartBody>
        <w:p w:rsidR="00284CB9" w:rsidRDefault="00284CB9" w:rsidP="00284CB9">
          <w:pPr>
            <w:pStyle w:val="3BCC02D8999A4CC1BDCF8666FC0D4672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3BAB900D4DD24A5F8B4BC5378F74EE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5E8ED3-538C-4D55-906F-E16517374535}"/>
      </w:docPartPr>
      <w:docPartBody>
        <w:p w:rsidR="00284CB9" w:rsidRDefault="00284CB9" w:rsidP="00284CB9">
          <w:pPr>
            <w:pStyle w:val="3BAB900D4DD24A5F8B4BC5378F74EECB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25F8FE532C0A4114B07F8B2F0E107A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0A7A9D-7A0C-4006-9217-772736462197}"/>
      </w:docPartPr>
      <w:docPartBody>
        <w:p w:rsidR="00284CB9" w:rsidRDefault="00284CB9" w:rsidP="00284CB9">
          <w:pPr>
            <w:pStyle w:val="25F8FE532C0A4114B07F8B2F0E107A93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4575E1548F7743969ADFB452A945C8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5CA2F5-6BA9-461C-8E11-B840015FDF36}"/>
      </w:docPartPr>
      <w:docPartBody>
        <w:p w:rsidR="00284CB9" w:rsidRDefault="00284CB9" w:rsidP="00284CB9">
          <w:pPr>
            <w:pStyle w:val="4575E1548F7743969ADFB452A945C8BE"/>
          </w:pPr>
          <w:r w:rsidRPr="005C4B70">
            <w:rPr>
              <w:rStyle w:val="PlaceholderText"/>
            </w:rPr>
            <w:t>Formatting...</w:t>
          </w:r>
        </w:p>
      </w:docPartBody>
    </w:docPart>
    <w:docPart>
      <w:docPartPr>
        <w:name w:val="AE4A9705E9FF483295ED4A1CD509E0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E359D5-3038-4FD5-931A-89710D0A83BD}"/>
      </w:docPartPr>
      <w:docPartBody>
        <w:p w:rsidR="00284CB9" w:rsidRDefault="00284CB9" w:rsidP="00284CB9">
          <w:pPr>
            <w:pStyle w:val="AE4A9705E9FF483295ED4A1CD509E0FD"/>
          </w:pPr>
          <w:r w:rsidRPr="00B346C5">
            <w:rPr>
              <w:rStyle w:val="PlaceholderText"/>
            </w:rPr>
            <w:t>Formatting...</w:t>
          </w:r>
        </w:p>
      </w:docPartBody>
    </w:docPart>
    <w:docPart>
      <w:docPartPr>
        <w:name w:val="206E3C3372484CE2832786DF94756E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6C9EE5-DB3B-4477-8BD0-DC95607ED0EE}"/>
      </w:docPartPr>
      <w:docPartBody>
        <w:p w:rsidR="00284CB9" w:rsidRDefault="00284CB9" w:rsidP="00284CB9">
          <w:pPr>
            <w:pStyle w:val="206E3C3372484CE2832786DF94756E93"/>
          </w:pPr>
          <w:r w:rsidRPr="00DA5E17">
            <w:rPr>
              <w:rStyle w:val="PlaceholderText"/>
            </w:rPr>
            <w:t>Formatting...</w:t>
          </w:r>
        </w:p>
      </w:docPartBody>
    </w:docPart>
    <w:docPart>
      <w:docPartPr>
        <w:name w:val="6F7566148D4A4C3D8D8FB47705F04F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880778-FA8B-47F1-ACDA-5A6AC56875B6}"/>
      </w:docPartPr>
      <w:docPartBody>
        <w:p w:rsidR="00284CB9" w:rsidRDefault="00284CB9" w:rsidP="00284CB9">
          <w:pPr>
            <w:pStyle w:val="6F7566148D4A4C3D8D8FB47705F04F83"/>
          </w:pPr>
          <w:r w:rsidRPr="00B346C5">
            <w:rPr>
              <w:rStyle w:val="PlaceholderText"/>
            </w:rPr>
            <w:t>Formatting...</w:t>
          </w:r>
        </w:p>
      </w:docPartBody>
    </w:docPart>
    <w:docPart>
      <w:docPartPr>
        <w:name w:val="D051BB0D5E0B4AEE91D845FB505E00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FAB34B-83B1-450E-8B6A-87639A0E4DA5}"/>
      </w:docPartPr>
      <w:docPartBody>
        <w:p w:rsidR="00284CB9" w:rsidRDefault="00284CB9" w:rsidP="00284CB9">
          <w:pPr>
            <w:pStyle w:val="D051BB0D5E0B4AEE91D845FB505E0063"/>
          </w:pPr>
          <w:r w:rsidRPr="00B346C5">
            <w:rPr>
              <w:rStyle w:val="PlaceholderText"/>
            </w:rPr>
            <w:t>Formatting...</w:t>
          </w:r>
        </w:p>
      </w:docPartBody>
    </w:docPart>
    <w:docPart>
      <w:docPartPr>
        <w:name w:val="21C9D7F93D9F45D1A2DEA06038547A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C0CB4A-4EB9-46DC-8EF8-8B4CB17D4C3C}"/>
      </w:docPartPr>
      <w:docPartBody>
        <w:p w:rsidR="00284CB9" w:rsidRDefault="00284CB9" w:rsidP="00284CB9">
          <w:pPr>
            <w:pStyle w:val="21C9D7F93D9F45D1A2DEA06038547A69"/>
          </w:pPr>
          <w:r w:rsidRPr="00B346C5">
            <w:rPr>
              <w:rStyle w:val="PlaceholderText"/>
            </w:rPr>
            <w:t>Formatting...</w:t>
          </w:r>
        </w:p>
      </w:docPartBody>
    </w:docPart>
    <w:docPart>
      <w:docPartPr>
        <w:name w:val="013246C5FC254FEC9B6DF6612B8852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55B5F-4CAB-48CC-93DF-81D401E8D5A1}"/>
      </w:docPartPr>
      <w:docPartBody>
        <w:p w:rsidR="00284CB9" w:rsidRDefault="00284CB9" w:rsidP="00284CB9">
          <w:pPr>
            <w:pStyle w:val="013246C5FC254FEC9B6DF6612B885283"/>
          </w:pPr>
          <w:r w:rsidRPr="00B346C5">
            <w:rPr>
              <w:rStyle w:val="PlaceholderText"/>
            </w:rPr>
            <w:t>Formatting...</w:t>
          </w:r>
        </w:p>
      </w:docPartBody>
    </w:docPart>
    <w:docPart>
      <w:docPartPr>
        <w:name w:val="82AD726C08054374B64396B526A450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D63676-8515-463A-8973-6B0238D3D5DD}"/>
      </w:docPartPr>
      <w:docPartBody>
        <w:p w:rsidR="00284CB9" w:rsidRDefault="00284CB9" w:rsidP="00284CB9">
          <w:pPr>
            <w:pStyle w:val="82AD726C08054374B64396B526A4500E"/>
          </w:pPr>
          <w:r w:rsidRPr="00B346C5">
            <w:rPr>
              <w:rStyle w:val="PlaceholderText"/>
            </w:rPr>
            <w:t>Formatting...</w:t>
          </w:r>
        </w:p>
      </w:docPartBody>
    </w:docPart>
    <w:docPart>
      <w:docPartPr>
        <w:name w:val="87A6586D1F5144948AE09BDCE1DD20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FA853C-371B-4AB3-AF6D-F92276B597EA}"/>
      </w:docPartPr>
      <w:docPartBody>
        <w:p w:rsidR="00284CB9" w:rsidRDefault="00284CB9" w:rsidP="00284CB9">
          <w:pPr>
            <w:pStyle w:val="87A6586D1F5144948AE09BDCE1DD20FF"/>
          </w:pPr>
          <w:r w:rsidRPr="00B346C5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F8"/>
    <w:rsid w:val="001C2A23"/>
    <w:rsid w:val="00284CB9"/>
    <w:rsid w:val="002C304B"/>
    <w:rsid w:val="005E4746"/>
    <w:rsid w:val="0099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4CB9"/>
    <w:rPr>
      <w:color w:val="666666"/>
    </w:rPr>
  </w:style>
  <w:style w:type="paragraph" w:customStyle="1" w:styleId="9CDD6CFC09AA42EDAFDC87DFFDB353E9">
    <w:name w:val="9CDD6CFC09AA42EDAFDC87DFFDB353E9"/>
    <w:rsid w:val="00284CB9"/>
  </w:style>
  <w:style w:type="paragraph" w:customStyle="1" w:styleId="032165A7683E4BCB812A856C8404F692">
    <w:name w:val="032165A7683E4BCB812A856C8404F692"/>
    <w:rsid w:val="00284CB9"/>
  </w:style>
  <w:style w:type="paragraph" w:customStyle="1" w:styleId="8BB660595888497C95B3A47487A61791">
    <w:name w:val="8BB660595888497C95B3A47487A61791"/>
    <w:rsid w:val="00284CB9"/>
  </w:style>
  <w:style w:type="paragraph" w:customStyle="1" w:styleId="3BCC02D8999A4CC1BDCF8666FC0D4672">
    <w:name w:val="3BCC02D8999A4CC1BDCF8666FC0D4672"/>
    <w:rsid w:val="00284CB9"/>
  </w:style>
  <w:style w:type="paragraph" w:customStyle="1" w:styleId="3BAB900D4DD24A5F8B4BC5378F74EECB">
    <w:name w:val="3BAB900D4DD24A5F8B4BC5378F74EECB"/>
    <w:rsid w:val="00284CB9"/>
  </w:style>
  <w:style w:type="paragraph" w:customStyle="1" w:styleId="25F8FE532C0A4114B07F8B2F0E107A93">
    <w:name w:val="25F8FE532C0A4114B07F8B2F0E107A93"/>
    <w:rsid w:val="00284CB9"/>
  </w:style>
  <w:style w:type="paragraph" w:customStyle="1" w:styleId="4575E1548F7743969ADFB452A945C8BE">
    <w:name w:val="4575E1548F7743969ADFB452A945C8BE"/>
    <w:rsid w:val="00284CB9"/>
  </w:style>
  <w:style w:type="paragraph" w:customStyle="1" w:styleId="AE4A9705E9FF483295ED4A1CD509E0FD">
    <w:name w:val="AE4A9705E9FF483295ED4A1CD509E0FD"/>
    <w:rsid w:val="00284CB9"/>
  </w:style>
  <w:style w:type="paragraph" w:customStyle="1" w:styleId="206E3C3372484CE2832786DF94756E93">
    <w:name w:val="206E3C3372484CE2832786DF94756E93"/>
    <w:rsid w:val="00284CB9"/>
  </w:style>
  <w:style w:type="paragraph" w:customStyle="1" w:styleId="6F7566148D4A4C3D8D8FB47705F04F83">
    <w:name w:val="6F7566148D4A4C3D8D8FB47705F04F83"/>
    <w:rsid w:val="00284CB9"/>
  </w:style>
  <w:style w:type="paragraph" w:customStyle="1" w:styleId="D051BB0D5E0B4AEE91D845FB505E0063">
    <w:name w:val="D051BB0D5E0B4AEE91D845FB505E0063"/>
    <w:rsid w:val="00284CB9"/>
  </w:style>
  <w:style w:type="paragraph" w:customStyle="1" w:styleId="21C9D7F93D9F45D1A2DEA06038547A69">
    <w:name w:val="21C9D7F93D9F45D1A2DEA06038547A69"/>
    <w:rsid w:val="00284CB9"/>
  </w:style>
  <w:style w:type="paragraph" w:customStyle="1" w:styleId="013246C5FC254FEC9B6DF6612B885283">
    <w:name w:val="013246C5FC254FEC9B6DF6612B885283"/>
    <w:rsid w:val="00284CB9"/>
  </w:style>
  <w:style w:type="paragraph" w:customStyle="1" w:styleId="82AD726C08054374B64396B526A4500E">
    <w:name w:val="82AD726C08054374B64396B526A4500E"/>
    <w:rsid w:val="00284CB9"/>
  </w:style>
  <w:style w:type="paragraph" w:customStyle="1" w:styleId="87A6586D1F5144948AE09BDCE1DD20FF">
    <w:name w:val="87A6586D1F5144948AE09BDCE1DD20FF"/>
    <w:rsid w:val="00284C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3D0ECD-3854-4B42-AAFE-43CB09B45E12}">
  <we:reference id="wa104380122" version="2.1.0.1" store="en-GB" storeType="OMEX"/>
  <we:alternateReferences>
    <we:reference id="wa104380122" version="2.1.0.1" store="WA104380122" storeType="OMEX"/>
  </we:alternateReferences>
  <we:properties>
    <we:property name="citations" value="{&quot;112636965&quot;:{&quot;referencesIds&quot;:[&quot;doc:6560c34a86872225a0485fcb&quot;],&quot;referencesOptions&quot;:{&quot;doc:6560c34a86872225a0485f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636965,&quot;citationText&quot;:&quot;&lt;span style=\&quot;font-family:Times New Roman;font-size:16px;color:#000000\&quot;&gt;(Helmy&lt;i&gt; et al.,&lt;/i&gt; 2017)&lt;/span&gt;&quot;},&quot;187580064&quot;:{&quot;referencesIds&quot;:[&quot;doc:6560d10c2dc4475e7ec77caf&quot;],&quot;referencesOptions&quot;:{&quot;doc:6560d10c2dc4475e7ec77ca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580064,&quot;citationText&quot;:&quot;&lt;span style=\&quot;font-family:Times New Roman;font-size:16px;color:#000000\&quot;&gt;(Fayer, Santín and Dargatz, 2010)&lt;/span&gt;&quot;},&quot;944194660&quot;:{&quot;referencesIds&quot;:[&quot;doc:6560cbbed8101942dd85c4bf&quot;],&quot;referencesOptions&quot;:{&quot;doc:6560cbbed8101942dd85c4b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4194660,&quot;citationText&quot;:&quot;&lt;span style=\&quot;font-family:Times New Roman;font-size:16px;color:#000000\&quot;&gt;(Chen, Y.&lt;i&gt; et al.,&lt;/i&gt; 2023)&lt;/span&gt;&quot;},&quot;1149182517&quot;:{&quot;referencesIds&quot;:[&quot;doc:6560d137d8101942dd85c5a7&quot;],&quot;referencesOptions&quot;:{&quot;doc:6560d137d8101942dd85c5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9182517,&quot;citationText&quot;:&quot;&lt;span style=\&quot;font-family:Times New Roman;font-size:16px;color:#000000\&quot;&gt;(Gattan&lt;i&gt; et al.,&lt;/i&gt; 2023)&lt;/span&gt;&quot;},&quot;1198276605&quot;:{&quot;referencesIds&quot;:[&quot;doc:6560c9395b0d0278b172b436&quot;],&quot;referencesOptions&quot;:{&quot;doc:6560c9395b0d0278b172b4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98276605,&quot;citationText&quot;:&quot;&lt;span style=\&quot;font-family:Times New Roman;font-size:16px;color:#000000\&quot;&gt;(de Graaf&lt;i&gt; et al.,&lt;/i&gt; 1999)&lt;/span&gt;&quot;},&quot;1901783397&quot;:{&quot;referencesIds&quot;:[&quot;doc:6560c3732dc4475e7ec77add&quot;],&quot;referencesOptions&quot;:{&quot;doc:6560c3732dc4475e7ec77ad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1783397,&quot;citationText&quot;:&quot;&lt;span style=\&quot;font-family:Times New Roman;font-size:16px;color:#000000\&quot;&gt;(Wang&lt;i&gt; et al.,&lt;/i&gt; 2014)&lt;/span&gt;&quot;},&quot;2043323822&quot;:{&quot;referencesIds&quot;:[&quot;doc:6560d0fbb5c4eb344fdac218&quot;],&quot;referencesOptions&quot;:{&quot;doc:6560d0fbb5c4eb344fdac2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3323822,&quot;citationText&quot;:&quot;&lt;span style=\&quot;font-family:Times New Roman;font-size:16px;color:#000000\&quot;&gt;(Majeed&lt;i&gt; et al.,&lt;/i&gt; 2022)&lt;/span&gt;&quot;},&quot;-2009356104&quot;:{&quot;referencesIds&quot;:[&quot;doc:6569bc29ab02d0238def1151&quot;],&quot;referencesOptions&quot;:{&quot;doc:6569bc29ab02d0238def11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9356104,&quot;citationText&quot;:&quot;&lt;span style=\&quot;font-family:Times New Roman;font-size:16px;color:#000000\&quot;&gt;(Imre and Darabus, 2011)&lt;/span&gt;&quot;},&quot;-141891337&quot;:{&quot;referencesIds&quot;:[&quot;doc:6560d128d7b3251001d02fd6&quot;],&quot;referencesOptions&quot;:{&quot;doc:6560d128d7b3251001d02f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891337,&quot;citationText&quot;:&quot;&lt;span style=\&quot;font-family:Times New Roman;font-size:16px;color:#000000\&quot;&gt;(Chen and Huang, 2012)&lt;/span&gt;&quot;},&quot;-845093043&quot;:{&quot;referencesIds&quot;:[&quot;doc:6560d0f22dc4475e7ec77cad&quot;],&quot;referencesOptions&quot;:{&quot;doc:6560d0f22dc4475e7ec77ca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45093043,&quot;citationText&quot;:&quot;&lt;span style=\&quot;font-family:Times New Roman;font-size:16px;color:#000000\&quot;&gt;(Ebiyo and Haile, 2022)&lt;/span&gt;&quot;},&quot;-594396470&quot;:{&quot;referencesIds&quot;:[&quot;doc:6560d0e4ab02d0238ded8565&quot;],&quot;referencesOptions&quot;:{&quot;doc:6560d0e4ab02d0238ded856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94396470,&quot;citationText&quot;:&quot;&lt;span style=\&quot;font-family:Times New Roman;font-size:16px;color:#000000\&quot;&gt;(Nakashima&lt;i&gt; et al.,&lt;/i&gt; 2022)&lt;/span&gt;&quot;},&quot;-901291748&quot;:{&quot;referencesIds&quot;:[&quot;doc:6569b794b5c4eb344fdc51b3&quot;],&quot;referencesOptions&quot;:{&quot;doc:6569b794b5c4eb344fdc51b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1291748,&quot;citationText&quot;:&quot;&lt;span style=\&quot;font-family:Times New Roman;font-size:16px;color:#000000\&quot;&gt;(Helmy, Y. and Hafez, 2022)&lt;/span&gt;&quot;},&quot;-319967588&quot;:{&quot;referencesIds&quot;:[&quot;doc:6560c2ca92594a6ad5430b43&quot;],&quot;referencesOptions&quot;:{&quot;doc:6560c2ca92594a6ad5430b4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19967588,&quot;citationText&quot;:&quot;&lt;span style=\&quot;font-family:Times New Roman;font-size:16px;color:#000000\&quot;&gt;(Checkley&lt;i&gt; et al.,&lt;/i&gt; 2015)&lt;/span&gt;&quot;},&quot;-498959448&quot;:{&quot;referencesIds&quot;:[&quot;doc:6560c3f792594a6ad5430beb&quot;],&quot;referencesOptions&quot;:{&quot;doc:6560c3f792594a6ad5430be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8959448,&quot;citationText&quot;:&quot;&lt;span style=\&quot;font-family:Times New Roman;font-size:16px;color:#000000\&quot;&gt;(da Cunha, Cury and Santín, 2018)&lt;/span&gt;&quot;},&quot;-158472748&quot;:{&quot;referencesIds&quot;:[&quot;doc:6560c91fd8101942dd85c475&quot;],&quot;referencesOptions&quot;:{&quot;doc:6560c91fd8101942dd85c4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8472748,&quot;citationText&quot;:&quot;&lt;span style=\&quot;font-family:Times New Roman;font-size:16px;color:#000000\&quot;&gt;(Olonisakin and Olusi, 2023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rwuserstyle:668be668e240885a781c48f8&quot;,&quot;styleType&quot;:&quot;refworks&quot;,&quot;name&quot;:&quot;Hannah&quot;,&quot;userId&quot;:&quot;user:6560b1ac5f898629a4ff8cef&quot;,&quot;isInstitutional&quot;:false,&quot;citeStyle&quot;:&quot;INTEXT_ONLY&quot;,&quot;isSorted&quot;:false,&quot;usesNumbers&quot;:false,&quot;authorDisambiguation&quot;:&quot;surname_firstname&quot;}"/>
    <we:property name="rcm.version" value="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65E97205588C4C9065C66DE1229E9F" ma:contentTypeVersion="15" ma:contentTypeDescription="Create a new document." ma:contentTypeScope="" ma:versionID="781952bd5e2915f0d00795f536ea8785">
  <xsd:schema xmlns:xsd="http://www.w3.org/2001/XMLSchema" xmlns:xs="http://www.w3.org/2001/XMLSchema" xmlns:p="http://schemas.microsoft.com/office/2006/metadata/properties" xmlns:ns2="5b339232-0f2f-4a23-9911-c195e115f84a" xmlns:ns3="4848e8be-fbba-4fe0-84ca-e8079ed1a0a8" targetNamespace="http://schemas.microsoft.com/office/2006/metadata/properties" ma:root="true" ma:fieldsID="a2b527d9eaae8bab32e8652c4586dc8f" ns2:_="" ns3:_="">
    <xsd:import namespace="5b339232-0f2f-4a23-9911-c195e115f84a"/>
    <xsd:import namespace="4848e8be-fbba-4fe0-84ca-e8079ed1a0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339232-0f2f-4a23-9911-c195e115f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8692e38-9dd4-4db7-af25-16fcd4767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8e8be-fbba-4fe0-84ca-e8079ed1a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e78ffb7-8d8f-4740-a062-83b837a831ce}" ma:internalName="TaxCatchAll" ma:showField="CatchAllData" ma:web="4848e8be-fbba-4fe0-84ca-e8079ed1a0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848e8be-fbba-4fe0-84ca-e8079ed1a0a8">
      <UserInfo>
        <DisplayName/>
        <AccountId xsi:nil="true"/>
        <AccountType/>
      </UserInfo>
    </SharedWithUsers>
    <lcf76f155ced4ddcb4097134ff3c332f xmlns="5b339232-0f2f-4a23-9911-c195e115f84a">
      <Terms xmlns="http://schemas.microsoft.com/office/infopath/2007/PartnerControls"/>
    </lcf76f155ced4ddcb4097134ff3c332f>
    <TaxCatchAll xmlns="4848e8be-fbba-4fe0-84ca-e8079ed1a0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B97710-4E49-4E9A-9A79-1BB92ED2DB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339232-0f2f-4a23-9911-c195e115f84a"/>
    <ds:schemaRef ds:uri="4848e8be-fbba-4fe0-84ca-e8079ed1a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848e8be-fbba-4fe0-84ca-e8079ed1a0a8"/>
    <ds:schemaRef ds:uri="5b339232-0f2f-4a23-9911-c195e115f84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29</Words>
  <Characters>4633</Characters>
  <Application>Microsoft Office Word</Application>
  <DocSecurity>0</DocSecurity>
  <Lines>154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deout, Hannah (School of Vet Med.)</cp:lastModifiedBy>
  <cp:revision>2</cp:revision>
  <cp:lastPrinted>2013-10-03T12:51:00Z</cp:lastPrinted>
  <dcterms:created xsi:type="dcterms:W3CDTF">2024-07-30T08:22:00Z</dcterms:created>
  <dcterms:modified xsi:type="dcterms:W3CDTF">2024-07-3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f82bb101-9b00-462e-af01-9a0e7ec06274</vt:lpwstr>
  </property>
  <property fmtid="{D5CDD505-2E9C-101B-9397-08002B2CF9AE}" pid="3" name="Order">
    <vt:r8>10119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DA65E97205588C4C9065C66DE1229E9F</vt:lpwstr>
  </property>
</Properties>
</file>